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32E" w:rsidRPr="00FB7063" w:rsidRDefault="0079232E" w:rsidP="0079232E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ry table</w:t>
      </w:r>
      <w:r w:rsidRPr="00FB706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FB70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B7063">
        <w:rPr>
          <w:rFonts w:ascii="Times New Roman" w:hAnsi="Times New Roman" w:cs="Times New Roman"/>
          <w:sz w:val="20"/>
          <w:szCs w:val="20"/>
        </w:rPr>
        <w:t xml:space="preserve">Meta regression analyses for </w:t>
      </w:r>
      <w:r w:rsidRPr="00FB7063">
        <w:rPr>
          <w:rFonts w:ascii="Times New Roman" w:hAnsi="Times New Roman" w:cs="Times New Roman"/>
          <w:kern w:val="0"/>
          <w:sz w:val="20"/>
          <w:szCs w:val="20"/>
        </w:rPr>
        <w:t>phenotype of T2DM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1272"/>
        <w:gridCol w:w="1015"/>
        <w:gridCol w:w="729"/>
        <w:gridCol w:w="745"/>
        <w:gridCol w:w="1363"/>
        <w:gridCol w:w="1418"/>
      </w:tblGrid>
      <w:tr w:rsidR="0079232E" w:rsidRPr="00FB7063" w:rsidTr="00EC05E3">
        <w:tc>
          <w:tcPr>
            <w:tcW w:w="1930" w:type="dxa"/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015" w:type="dxa"/>
          </w:tcPr>
          <w:p w:rsidR="0079232E" w:rsidRPr="00FB7063" w:rsidRDefault="0079232E" w:rsidP="00EC05E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29" w:type="dxa"/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5" w:type="dxa"/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63" w:type="dxa"/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418" w:type="dxa"/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 w:rsidR="0079232E" w:rsidRPr="00FB7063" w:rsidTr="00EC05E3">
        <w:tc>
          <w:tcPr>
            <w:tcW w:w="1930" w:type="dxa"/>
            <w:tcBorders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 </w:t>
            </w:r>
            <w:proofErr w:type="spellStart"/>
            <w:r w:rsidRPr="00FB706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FB706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T</w:t>
            </w:r>
          </w:p>
        </w:tc>
        <w:tc>
          <w:tcPr>
            <w:tcW w:w="1272" w:type="dxa"/>
            <w:tcBorders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8846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0826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340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311008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%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10023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1930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298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49873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65704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5117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715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40149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6909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4779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1166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82782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urce of control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116450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52116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911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2237861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19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0011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4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4.57e-0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26834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8648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3.10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446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9058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CC vs. TT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8941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21509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2527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631561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%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29862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3796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484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08215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60672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0354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3748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5352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31001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947243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22859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166589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urce of control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2579511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96480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5924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456655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41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0023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8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6.16e-0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59307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7072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9440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24214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T vs. TT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0239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1635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2367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2415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%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2884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2261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178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75523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06445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6764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2463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33482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2974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54450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11060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1165559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urce of control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1906744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64307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5823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3231171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176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0011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4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5.43e-06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403035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2814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3.1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6664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39622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b/>
                <w:sz w:val="20"/>
                <w:szCs w:val="20"/>
              </w:rPr>
              <w:t>CC vs. CT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22463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9004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626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207561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%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168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16373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354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32105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g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772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5069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126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97148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43251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37903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7473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833895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urce of control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244879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53893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8650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1354831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4.12e-06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9.34e-06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0002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00151</w:t>
            </w:r>
          </w:p>
        </w:tc>
      </w:tr>
      <w:tr w:rsidR="0079232E" w:rsidRPr="00FB7063" w:rsidTr="00EC05E3">
        <w:tc>
          <w:tcPr>
            <w:tcW w:w="1930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272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166042</w:t>
            </w:r>
          </w:p>
        </w:tc>
        <w:tc>
          <w:tcPr>
            <w:tcW w:w="1015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109622</w:t>
            </w:r>
          </w:p>
        </w:tc>
        <w:tc>
          <w:tcPr>
            <w:tcW w:w="729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745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363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-.0391373</w:t>
            </w:r>
          </w:p>
        </w:tc>
        <w:tc>
          <w:tcPr>
            <w:tcW w:w="1418" w:type="dxa"/>
            <w:tcBorders>
              <w:top w:val="nil"/>
            </w:tcBorders>
          </w:tcPr>
          <w:p w:rsidR="0079232E" w:rsidRPr="00FB7063" w:rsidRDefault="0079232E" w:rsidP="00EC0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.0059288</w:t>
            </w:r>
          </w:p>
        </w:tc>
      </w:tr>
    </w:tbl>
    <w:p w:rsidR="00C03E5B" w:rsidRDefault="00C03E5B" w:rsidP="0079232E">
      <w:pPr>
        <w:widowControl/>
        <w:spacing w:line="360" w:lineRule="auto"/>
        <w:jc w:val="left"/>
      </w:pPr>
      <w:bookmarkStart w:id="0" w:name="_GoBack"/>
      <w:bookmarkEnd w:id="0"/>
    </w:p>
    <w:sectPr w:rsidR="00C03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E74" w:rsidRDefault="00E36E74" w:rsidP="0079232E">
      <w:r>
        <w:separator/>
      </w:r>
    </w:p>
  </w:endnote>
  <w:endnote w:type="continuationSeparator" w:id="0">
    <w:p w:rsidR="00E36E74" w:rsidRDefault="00E36E74" w:rsidP="00792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E74" w:rsidRDefault="00E36E74" w:rsidP="0079232E">
      <w:r>
        <w:separator/>
      </w:r>
    </w:p>
  </w:footnote>
  <w:footnote w:type="continuationSeparator" w:id="0">
    <w:p w:rsidR="00E36E74" w:rsidRDefault="00E36E74" w:rsidP="00792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09"/>
    <w:rsid w:val="0079232E"/>
    <w:rsid w:val="008E4209"/>
    <w:rsid w:val="00C03E5B"/>
    <w:rsid w:val="00E3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3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3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3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3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23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2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23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2-26T09:59:00Z</dcterms:created>
  <dcterms:modified xsi:type="dcterms:W3CDTF">2018-02-26T10:00:00Z</dcterms:modified>
</cp:coreProperties>
</file>